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EF810" w14:textId="3F1D6BC5" w:rsidR="00D5516E" w:rsidRPr="0072203C" w:rsidRDefault="00D5516E" w:rsidP="00D5516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EF7292" w:rsidRPr="00EF729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F7292" w:rsidRPr="0072203C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sociations of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ternal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rum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>etino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Pr="00ED7D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E5473" w:rsidRPr="00BE5473">
        <w:rPr>
          <w:rFonts w:ascii="Times New Roman" w:hAnsi="Times New Roman" w:cs="Times New Roman"/>
          <w:b/>
          <w:sz w:val="20"/>
          <w:szCs w:val="20"/>
          <w:lang w:val="en-US"/>
        </w:rPr>
        <w:t>25(OH)D and 1</w:t>
      </w:r>
      <w:bookmarkStart w:id="0" w:name="_GoBack"/>
      <w:bookmarkEnd w:id="0"/>
      <w:r w:rsidR="00BE5473" w:rsidRPr="00BE5473">
        <w:rPr>
          <w:rFonts w:ascii="Times New Roman" w:hAnsi="Times New Roman" w:cs="Times New Roman"/>
          <w:b/>
          <w:sz w:val="20"/>
          <w:szCs w:val="20"/>
          <w:lang w:val="en-US"/>
        </w:rPr>
        <w:t>,25(OH)</w:t>
      </w:r>
      <w:r w:rsidR="00BE5473" w:rsidRPr="00BE5473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="00BE5473" w:rsidRPr="00BE5473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="00BE5473" w:rsidRPr="004F797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during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stational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w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ek 17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o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fspring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e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arameters at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 26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y</w:t>
      </w:r>
      <w:r w:rsidR="00FE7AD9">
        <w:rPr>
          <w:rFonts w:ascii="Times New Roman" w:hAnsi="Times New Roman" w:cs="Times New Roman"/>
          <w:b/>
          <w:sz w:val="20"/>
          <w:szCs w:val="20"/>
          <w:lang w:val="en-US"/>
        </w:rPr>
        <w:t>ears</w:t>
      </w:r>
    </w:p>
    <w:tbl>
      <w:tblPr>
        <w:tblStyle w:val="TableGrid"/>
        <w:tblW w:w="15877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276"/>
        <w:gridCol w:w="1134"/>
        <w:gridCol w:w="1417"/>
        <w:gridCol w:w="709"/>
        <w:gridCol w:w="1276"/>
        <w:gridCol w:w="1134"/>
        <w:gridCol w:w="1276"/>
        <w:gridCol w:w="708"/>
        <w:gridCol w:w="1418"/>
        <w:gridCol w:w="850"/>
        <w:gridCol w:w="284"/>
        <w:gridCol w:w="1134"/>
      </w:tblGrid>
      <w:tr w:rsidR="00D5516E" w:rsidRPr="00EF7292" w14:paraId="003B45E7" w14:textId="77777777" w:rsidTr="00F94E19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593F30D6" w14:textId="77777777" w:rsidR="00D5516E" w:rsidRPr="00B1243C" w:rsidRDefault="00D5516E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nil"/>
            </w:tcBorders>
          </w:tcPr>
          <w:p w14:paraId="68417654" w14:textId="77777777" w:rsidR="00D5516E" w:rsidRPr="00D2382A" w:rsidRDefault="00D5516E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Δ Bone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eral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sity (mg/cm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 (n=41)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bottom w:val="nil"/>
            </w:tcBorders>
          </w:tcPr>
          <w:p w14:paraId="326566A2" w14:textId="77777777" w:rsidR="00D5516E" w:rsidRPr="00B1243C" w:rsidRDefault="00D5516E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Δ Z-score (n=41)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bottom w:val="nil"/>
            </w:tcBorders>
          </w:tcPr>
          <w:p w14:paraId="771F20D3" w14:textId="77777777" w:rsidR="00D5516E" w:rsidRPr="00F02C9E" w:rsidRDefault="00D5516E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abecular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e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e</w:t>
            </w:r>
            <w:r w:rsid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F02C9E"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41)</w:t>
            </w:r>
          </w:p>
        </w:tc>
      </w:tr>
      <w:tr w:rsidR="00D5516E" w:rsidRPr="00EF7292" w14:paraId="5C84FB42" w14:textId="77777777" w:rsidTr="00F94E19">
        <w:tc>
          <w:tcPr>
            <w:tcW w:w="2411" w:type="dxa"/>
            <w:tcBorders>
              <w:top w:val="nil"/>
              <w:bottom w:val="nil"/>
            </w:tcBorders>
          </w:tcPr>
          <w:p w14:paraId="7CF55D25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6C03576A" w14:textId="77777777" w:rsidR="00D5516E" w:rsidRPr="00D2382A" w:rsidRDefault="00D5516E" w:rsidP="002161DE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573D7937" w14:textId="77777777" w:rsidR="00D5516E" w:rsidRPr="00D2382A" w:rsidRDefault="00D5516E" w:rsidP="002161DE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C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C60089F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3B37AD34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61FC7E07" w14:textId="77777777" w:rsidR="00D5516E" w:rsidRPr="00F02C9E" w:rsidRDefault="00D5516E" w:rsidP="002161D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2E7BC017" w14:textId="77777777" w:rsidR="00D5516E" w:rsidRPr="00F02C9E" w:rsidRDefault="00D5516E" w:rsidP="002161D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B1243C" w14:paraId="3C763556" w14:textId="77777777" w:rsidTr="00F94E19">
        <w:trPr>
          <w:trHeight w:val="290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74A80910" w14:textId="77777777" w:rsidR="00D5516E" w:rsidRPr="00F02C9E" w:rsidRDefault="00D5516E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6D708ED7" w14:textId="77777777" w:rsidR="00D5516E" w:rsidRPr="00B1243C" w:rsidRDefault="00D5516E" w:rsidP="002161D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Crud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24BAD4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202013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397B3033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Crud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F4F051" w14:textId="77777777" w:rsidR="00D5516E" w:rsidRPr="00B1243C" w:rsidRDefault="00D5516E" w:rsidP="002161D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B41A75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7867DBD5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36978B5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489B2F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5516E" w:rsidRPr="00B1243C" w14:paraId="4BBA4F56" w14:textId="77777777" w:rsidTr="00F94E19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</w:tcPr>
          <w:p w14:paraId="1DE9073A" w14:textId="77777777" w:rsidR="00D5516E" w:rsidRPr="00B1243C" w:rsidRDefault="00D5516E" w:rsidP="00D5516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Lumbar</w:t>
            </w:r>
            <w:proofErr w:type="spellEnd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C6ED87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930306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E7D2BF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8CD3D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A87D1C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D45B03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B452A3" w14:textId="77777777" w:rsidR="00D5516E" w:rsidRPr="00B1243C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D31B2B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C6264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B81E1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67CC3F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3136FF0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238A2" w:rsidRPr="00417F0B" w14:paraId="716A1612" w14:textId="77777777" w:rsidTr="00F94E19">
        <w:tc>
          <w:tcPr>
            <w:tcW w:w="2411" w:type="dxa"/>
          </w:tcPr>
          <w:p w14:paraId="4582678A" w14:textId="77777777" w:rsidR="001238A2" w:rsidRPr="00B1243C" w:rsidRDefault="001238A2" w:rsidP="001238A2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36CAF60B" w14:textId="77777777" w:rsidR="001238A2" w:rsidRPr="00D2382A" w:rsidRDefault="001238A2" w:rsidP="001238A2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276" w:type="dxa"/>
          </w:tcPr>
          <w:p w14:paraId="234DE6D4" w14:textId="77777777" w:rsidR="001238A2" w:rsidRPr="00D2382A" w:rsidRDefault="001238A2" w:rsidP="001238A2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2, 42.8)</w:t>
            </w:r>
          </w:p>
        </w:tc>
        <w:tc>
          <w:tcPr>
            <w:tcW w:w="1134" w:type="dxa"/>
          </w:tcPr>
          <w:p w14:paraId="7E9D1CE4" w14:textId="77777777" w:rsidR="001238A2" w:rsidRPr="008B3D7D" w:rsidRDefault="002245EA" w:rsidP="001238A2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.2</w:t>
            </w:r>
          </w:p>
        </w:tc>
        <w:tc>
          <w:tcPr>
            <w:tcW w:w="1417" w:type="dxa"/>
          </w:tcPr>
          <w:p w14:paraId="6C6A5AC6" w14:textId="77777777" w:rsidR="001238A2" w:rsidRPr="008B3D7D" w:rsidRDefault="002245EA" w:rsidP="001238A2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.8,</w:t>
            </w:r>
            <w:r w:rsidR="00502BB6"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="00502BB6"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.6)</w:t>
            </w:r>
            <w:r w:rsidR="00555711"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709" w:type="dxa"/>
          </w:tcPr>
          <w:p w14:paraId="47295930" w14:textId="77777777" w:rsidR="001238A2" w:rsidRPr="008B3D7D" w:rsidRDefault="001238A2" w:rsidP="001238A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</w:tcPr>
          <w:p w14:paraId="184F58A3" w14:textId="77777777" w:rsidR="001238A2" w:rsidRPr="008B3D7D" w:rsidRDefault="001238A2" w:rsidP="001238A2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34</w:t>
            </w: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70822A8" w14:textId="77777777" w:rsidR="001238A2" w:rsidRPr="008B3D7D" w:rsidRDefault="008720F1" w:rsidP="001238A2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6" w:type="dxa"/>
          </w:tcPr>
          <w:p w14:paraId="4E265EC6" w14:textId="77777777" w:rsidR="001238A2" w:rsidRPr="008B3D7D" w:rsidRDefault="008720F1" w:rsidP="001238A2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0.01, </w:t>
            </w:r>
            <w:proofErr w:type="gramStart"/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6)</w:t>
            </w:r>
            <w:r w:rsidR="00555711"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708" w:type="dxa"/>
          </w:tcPr>
          <w:p w14:paraId="310EA04E" w14:textId="77777777" w:rsidR="001238A2" w:rsidRPr="00733282" w:rsidRDefault="001238A2" w:rsidP="001238A2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2</w:t>
            </w:r>
          </w:p>
        </w:tc>
        <w:tc>
          <w:tcPr>
            <w:tcW w:w="1418" w:type="dxa"/>
          </w:tcPr>
          <w:p w14:paraId="1928AA07" w14:textId="77777777" w:rsidR="001238A2" w:rsidRPr="00733282" w:rsidRDefault="001238A2" w:rsidP="001238A2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GB" w:bidi="si-LK"/>
              </w:rPr>
              <w:t>(-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, 0.022)</w:t>
            </w:r>
          </w:p>
        </w:tc>
        <w:tc>
          <w:tcPr>
            <w:tcW w:w="850" w:type="dxa"/>
          </w:tcPr>
          <w:p w14:paraId="480F9247" w14:textId="77777777" w:rsidR="001238A2" w:rsidRPr="00B1243C" w:rsidRDefault="00D2051D" w:rsidP="001238A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418" w:type="dxa"/>
            <w:gridSpan w:val="2"/>
          </w:tcPr>
          <w:p w14:paraId="186B8F6D" w14:textId="77777777" w:rsidR="001238A2" w:rsidRPr="00B1243C" w:rsidRDefault="00D2051D" w:rsidP="001238A2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3, 0.037)</w:t>
            </w:r>
          </w:p>
        </w:tc>
      </w:tr>
      <w:tr w:rsidR="001238A2" w:rsidRPr="00B1243C" w14:paraId="6552C7D3" w14:textId="77777777" w:rsidTr="00F94E19">
        <w:tc>
          <w:tcPr>
            <w:tcW w:w="2411" w:type="dxa"/>
          </w:tcPr>
          <w:p w14:paraId="0DDDA9B4" w14:textId="77777777" w:rsidR="001238A2" w:rsidRPr="00B1243C" w:rsidRDefault="001238A2" w:rsidP="001238A2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0BC406EE" w14:textId="77777777" w:rsidR="001238A2" w:rsidRPr="00D2382A" w:rsidRDefault="001238A2" w:rsidP="001238A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dxa"/>
          </w:tcPr>
          <w:p w14:paraId="7A4A9633" w14:textId="77777777" w:rsidR="001238A2" w:rsidRPr="00D2382A" w:rsidRDefault="001238A2" w:rsidP="001238A2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0.0, 20.0)</w:t>
            </w:r>
          </w:p>
        </w:tc>
        <w:tc>
          <w:tcPr>
            <w:tcW w:w="1134" w:type="dxa"/>
          </w:tcPr>
          <w:p w14:paraId="1A711625" w14:textId="77777777" w:rsidR="001238A2" w:rsidRPr="008B3D7D" w:rsidRDefault="001C79F5" w:rsidP="001238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417" w:type="dxa"/>
          </w:tcPr>
          <w:p w14:paraId="7F6B4767" w14:textId="77777777" w:rsidR="001238A2" w:rsidRPr="008B3D7D" w:rsidRDefault="001C79F5" w:rsidP="00E70F93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.</w:t>
            </w:r>
            <w:r w:rsidR="00E70F93"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3.6)</w:t>
            </w:r>
          </w:p>
        </w:tc>
        <w:tc>
          <w:tcPr>
            <w:tcW w:w="709" w:type="dxa"/>
          </w:tcPr>
          <w:p w14:paraId="519F42F0" w14:textId="77777777" w:rsidR="001238A2" w:rsidRPr="008B3D7D" w:rsidRDefault="001238A2" w:rsidP="001238A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14:paraId="65D7C93A" w14:textId="77777777" w:rsidR="001238A2" w:rsidRPr="008B3D7D" w:rsidRDefault="001238A2" w:rsidP="001238A2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11</w:t>
            </w: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</w:t>
            </w: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)</w:t>
            </w:r>
          </w:p>
        </w:tc>
        <w:tc>
          <w:tcPr>
            <w:tcW w:w="1134" w:type="dxa"/>
          </w:tcPr>
          <w:p w14:paraId="224FA052" w14:textId="77777777" w:rsidR="001238A2" w:rsidRPr="008B3D7D" w:rsidRDefault="001C79F5" w:rsidP="001238A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14:paraId="63C632FE" w14:textId="77777777" w:rsidR="001238A2" w:rsidRPr="008B3D7D" w:rsidRDefault="001C79F5" w:rsidP="001238A2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4, 0.15)</w:t>
            </w:r>
          </w:p>
        </w:tc>
        <w:tc>
          <w:tcPr>
            <w:tcW w:w="708" w:type="dxa"/>
          </w:tcPr>
          <w:p w14:paraId="459F25DF" w14:textId="77777777" w:rsidR="001238A2" w:rsidRPr="00733282" w:rsidRDefault="001238A2" w:rsidP="001238A2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3</w:t>
            </w:r>
          </w:p>
        </w:tc>
        <w:tc>
          <w:tcPr>
            <w:tcW w:w="1418" w:type="dxa"/>
          </w:tcPr>
          <w:p w14:paraId="057CAF90" w14:textId="77777777" w:rsidR="001238A2" w:rsidRPr="00733282" w:rsidRDefault="001238A2" w:rsidP="001238A2">
            <w:pPr>
              <w:spacing w:before="20" w:after="2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 w:bidi="si-LK"/>
              </w:rPr>
              <w:t>(-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, 0.017)</w:t>
            </w:r>
          </w:p>
        </w:tc>
        <w:tc>
          <w:tcPr>
            <w:tcW w:w="850" w:type="dxa"/>
          </w:tcPr>
          <w:p w14:paraId="1B67C8BC" w14:textId="77777777" w:rsidR="001238A2" w:rsidRPr="00B1243C" w:rsidRDefault="00BE2D86" w:rsidP="001238A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  <w:gridSpan w:val="2"/>
          </w:tcPr>
          <w:p w14:paraId="778C8838" w14:textId="77777777" w:rsidR="001238A2" w:rsidRPr="00B1243C" w:rsidRDefault="008873CA" w:rsidP="001238A2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2, 0.017)</w:t>
            </w:r>
          </w:p>
        </w:tc>
      </w:tr>
      <w:tr w:rsidR="00915F92" w:rsidRPr="00B1243C" w14:paraId="02C7EC77" w14:textId="77777777" w:rsidTr="00F94E19">
        <w:tc>
          <w:tcPr>
            <w:tcW w:w="2411" w:type="dxa"/>
          </w:tcPr>
          <w:p w14:paraId="33C8D0AE" w14:textId="77777777" w:rsidR="00915F92" w:rsidRPr="00B1243C" w:rsidRDefault="00915F92" w:rsidP="00915F92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39FA73AF" w14:textId="77777777" w:rsidR="00915F92" w:rsidRPr="00D2382A" w:rsidRDefault="00915F92" w:rsidP="00915F92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276" w:type="dxa"/>
          </w:tcPr>
          <w:p w14:paraId="5834DD8F" w14:textId="77777777" w:rsidR="00915F92" w:rsidRPr="00D2382A" w:rsidRDefault="00915F92" w:rsidP="00915F92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.0, 10.9)</w:t>
            </w:r>
          </w:p>
        </w:tc>
        <w:tc>
          <w:tcPr>
            <w:tcW w:w="1134" w:type="dxa"/>
          </w:tcPr>
          <w:p w14:paraId="7F24A0BF" w14:textId="77777777" w:rsidR="00915F92" w:rsidRPr="00B1243C" w:rsidRDefault="00915F92" w:rsidP="00915F92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417" w:type="dxa"/>
          </w:tcPr>
          <w:p w14:paraId="3B37AB82" w14:textId="77777777" w:rsidR="00915F92" w:rsidRPr="00B1243C" w:rsidRDefault="00915F92" w:rsidP="00915F92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-15.0, 11.8)</w:t>
            </w:r>
          </w:p>
        </w:tc>
        <w:tc>
          <w:tcPr>
            <w:tcW w:w="709" w:type="dxa"/>
          </w:tcPr>
          <w:p w14:paraId="61BB7843" w14:textId="77777777" w:rsidR="00915F92" w:rsidRPr="00D2382A" w:rsidRDefault="00915F92" w:rsidP="00915F92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76" w:type="dxa"/>
          </w:tcPr>
          <w:p w14:paraId="70017A9A" w14:textId="77777777" w:rsidR="00915F92" w:rsidRPr="00D2382A" w:rsidRDefault="00915F92" w:rsidP="00915F92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12</w:t>
            </w: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</w:t>
            </w: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)</w:t>
            </w:r>
          </w:p>
        </w:tc>
        <w:tc>
          <w:tcPr>
            <w:tcW w:w="1134" w:type="dxa"/>
          </w:tcPr>
          <w:p w14:paraId="03C9651A" w14:textId="77777777" w:rsidR="00915F92" w:rsidRPr="00B1243C" w:rsidRDefault="00915F92" w:rsidP="00915F9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276" w:type="dxa"/>
          </w:tcPr>
          <w:p w14:paraId="6038535C" w14:textId="77777777" w:rsidR="00915F92" w:rsidRPr="00B1243C" w:rsidRDefault="00915F92" w:rsidP="00915F92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2, 0.12)</w:t>
            </w:r>
          </w:p>
        </w:tc>
        <w:tc>
          <w:tcPr>
            <w:tcW w:w="708" w:type="dxa"/>
          </w:tcPr>
          <w:p w14:paraId="6BE2E41C" w14:textId="77777777" w:rsidR="00915F92" w:rsidRPr="00733282" w:rsidRDefault="00915F92" w:rsidP="00915F92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0</w:t>
            </w:r>
          </w:p>
        </w:tc>
        <w:tc>
          <w:tcPr>
            <w:tcW w:w="1418" w:type="dxa"/>
          </w:tcPr>
          <w:p w14:paraId="7A55F164" w14:textId="77777777" w:rsidR="00915F92" w:rsidRDefault="00915F92" w:rsidP="00915F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 w:bidi="si-LK"/>
              </w:rPr>
              <w:t>(-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, 0.012)</w:t>
            </w:r>
          </w:p>
        </w:tc>
        <w:tc>
          <w:tcPr>
            <w:tcW w:w="850" w:type="dxa"/>
          </w:tcPr>
          <w:p w14:paraId="4E1A86D5" w14:textId="77777777" w:rsidR="00915F92" w:rsidRPr="00B1243C" w:rsidRDefault="005A079D" w:rsidP="00915F92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  <w:gridSpan w:val="2"/>
          </w:tcPr>
          <w:p w14:paraId="6AB37CCE" w14:textId="77777777" w:rsidR="00915F92" w:rsidRPr="00B1243C" w:rsidRDefault="005A079D" w:rsidP="00915F92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1, 0.015)</w:t>
            </w:r>
          </w:p>
        </w:tc>
      </w:tr>
      <w:tr w:rsidR="00D5516E" w:rsidRPr="00B1243C" w14:paraId="126FE411" w14:textId="77777777" w:rsidTr="00F94E19">
        <w:tc>
          <w:tcPr>
            <w:tcW w:w="2411" w:type="dxa"/>
          </w:tcPr>
          <w:p w14:paraId="4AC74DD9" w14:textId="77777777" w:rsidR="00D5516E" w:rsidRPr="00B1243C" w:rsidRDefault="00D5516E" w:rsidP="00D5516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oral neck</w:t>
            </w:r>
          </w:p>
        </w:tc>
        <w:tc>
          <w:tcPr>
            <w:tcW w:w="850" w:type="dxa"/>
          </w:tcPr>
          <w:p w14:paraId="5B0255A6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9CADA8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CBEAC2C" w14:textId="77777777" w:rsidR="00D5516E" w:rsidRPr="00B1243C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DFD8E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B918D69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9EAA70B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175026" w14:textId="77777777" w:rsidR="00D5516E" w:rsidRPr="00B1243C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B6AA503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5492A72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2EE46C2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1D572B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2A5EC87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417F0B" w14:paraId="766102B2" w14:textId="77777777" w:rsidTr="00F94E19">
        <w:tc>
          <w:tcPr>
            <w:tcW w:w="2411" w:type="dxa"/>
          </w:tcPr>
          <w:p w14:paraId="698D1EAA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65DE4C54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276" w:type="dxa"/>
          </w:tcPr>
          <w:p w14:paraId="1C2313ED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3.8, 36.4)</w:t>
            </w:r>
          </w:p>
        </w:tc>
        <w:tc>
          <w:tcPr>
            <w:tcW w:w="1134" w:type="dxa"/>
          </w:tcPr>
          <w:p w14:paraId="08C023AC" w14:textId="77777777" w:rsidR="00D5516E" w:rsidRPr="00B1243C" w:rsidRDefault="00A62ABC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417" w:type="dxa"/>
          </w:tcPr>
          <w:p w14:paraId="4E253648" w14:textId="77777777" w:rsidR="00D5516E" w:rsidRPr="00B1243C" w:rsidRDefault="00A62ABC" w:rsidP="00A62ABC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3.8, 49.4)</w:t>
            </w:r>
          </w:p>
        </w:tc>
        <w:tc>
          <w:tcPr>
            <w:tcW w:w="709" w:type="dxa"/>
          </w:tcPr>
          <w:p w14:paraId="04A035DC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76" w:type="dxa"/>
          </w:tcPr>
          <w:p w14:paraId="113EFA43" w14:textId="77777777" w:rsidR="00D5516E" w:rsidRPr="004A233E" w:rsidRDefault="00D5516E" w:rsidP="00D5516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8, 0.22)</w:t>
            </w:r>
          </w:p>
        </w:tc>
        <w:tc>
          <w:tcPr>
            <w:tcW w:w="1134" w:type="dxa"/>
          </w:tcPr>
          <w:p w14:paraId="38139ECD" w14:textId="77777777" w:rsidR="00D5516E" w:rsidRPr="00B1243C" w:rsidRDefault="00D20931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</w:tcPr>
          <w:p w14:paraId="63BFFCBB" w14:textId="77777777" w:rsidR="00D5516E" w:rsidRPr="00B1243C" w:rsidRDefault="00D20931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8,</w:t>
            </w:r>
            <w:r w:rsidR="00D400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3)</w:t>
            </w:r>
          </w:p>
        </w:tc>
        <w:tc>
          <w:tcPr>
            <w:tcW w:w="708" w:type="dxa"/>
          </w:tcPr>
          <w:p w14:paraId="574F7F1A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FCBFB3D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F721120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0607DAC9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417F0B" w14:paraId="52FFF987" w14:textId="77777777" w:rsidTr="00F94E19">
        <w:tc>
          <w:tcPr>
            <w:tcW w:w="2411" w:type="dxa"/>
          </w:tcPr>
          <w:p w14:paraId="02B150EB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6779EA5C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1276" w:type="dxa"/>
          </w:tcPr>
          <w:p w14:paraId="4B20C4F5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2.3, 21.3)</w:t>
            </w:r>
          </w:p>
        </w:tc>
        <w:tc>
          <w:tcPr>
            <w:tcW w:w="1134" w:type="dxa"/>
          </w:tcPr>
          <w:p w14:paraId="4330CD4F" w14:textId="77777777" w:rsidR="00D5516E" w:rsidRPr="00B1243C" w:rsidRDefault="00E70F93" w:rsidP="00D551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17" w:type="dxa"/>
          </w:tcPr>
          <w:p w14:paraId="42413587" w14:textId="77777777" w:rsidR="00D5516E" w:rsidRPr="00B1243C" w:rsidRDefault="00E70F93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4.9, 22.4)</w:t>
            </w:r>
          </w:p>
        </w:tc>
        <w:tc>
          <w:tcPr>
            <w:tcW w:w="709" w:type="dxa"/>
          </w:tcPr>
          <w:p w14:paraId="5AAF501C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276" w:type="dxa"/>
          </w:tcPr>
          <w:p w14:paraId="12A13ABC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, 0.18)</w:t>
            </w:r>
          </w:p>
        </w:tc>
        <w:tc>
          <w:tcPr>
            <w:tcW w:w="1134" w:type="dxa"/>
          </w:tcPr>
          <w:p w14:paraId="4E56FBBD" w14:textId="77777777" w:rsidR="00D5516E" w:rsidRPr="00B1243C" w:rsidRDefault="00E70F93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14:paraId="7A045966" w14:textId="77777777" w:rsidR="00D5516E" w:rsidRPr="00B1243C" w:rsidRDefault="00E70F93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, 0.19)</w:t>
            </w:r>
          </w:p>
        </w:tc>
        <w:tc>
          <w:tcPr>
            <w:tcW w:w="708" w:type="dxa"/>
          </w:tcPr>
          <w:p w14:paraId="13E692C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F9A4F97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DEBFF2A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51A8C7A6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6460AB" w14:paraId="1A779AD7" w14:textId="77777777" w:rsidTr="00F94E19">
        <w:tc>
          <w:tcPr>
            <w:tcW w:w="2411" w:type="dxa"/>
          </w:tcPr>
          <w:p w14:paraId="4114A229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4F9DCADF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</w:tcPr>
          <w:p w14:paraId="737CADE4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3.3, 14.7)</w:t>
            </w:r>
          </w:p>
        </w:tc>
        <w:tc>
          <w:tcPr>
            <w:tcW w:w="1134" w:type="dxa"/>
          </w:tcPr>
          <w:p w14:paraId="1127FEB7" w14:textId="77777777" w:rsidR="00D5516E" w:rsidRPr="00B1243C" w:rsidRDefault="00855D36" w:rsidP="00D551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</w:tcPr>
          <w:p w14:paraId="466361C3" w14:textId="77777777" w:rsidR="00D5516E" w:rsidRPr="00B1243C" w:rsidRDefault="00855D36" w:rsidP="00855D36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.3, 16.9)</w:t>
            </w:r>
          </w:p>
        </w:tc>
        <w:tc>
          <w:tcPr>
            <w:tcW w:w="709" w:type="dxa"/>
          </w:tcPr>
          <w:p w14:paraId="6DAA40EA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0.</w:t>
            </w: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</w:tcPr>
          <w:p w14:paraId="3789515C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, 0.13)</w:t>
            </w:r>
          </w:p>
        </w:tc>
        <w:tc>
          <w:tcPr>
            <w:tcW w:w="1134" w:type="dxa"/>
          </w:tcPr>
          <w:p w14:paraId="2A03161B" w14:textId="77777777" w:rsidR="00D5516E" w:rsidRPr="00B1243C" w:rsidRDefault="00182BEB" w:rsidP="00182BEB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14:paraId="5373E1EC" w14:textId="77777777" w:rsidR="00D5516E" w:rsidRPr="00B1243C" w:rsidRDefault="00182BEB" w:rsidP="00182BE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1, 0.15)</w:t>
            </w:r>
          </w:p>
        </w:tc>
        <w:tc>
          <w:tcPr>
            <w:tcW w:w="708" w:type="dxa"/>
          </w:tcPr>
          <w:p w14:paraId="1FAF0BF4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96A54BA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41292E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21D599BD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6460AB" w14:paraId="7B6DC8E5" w14:textId="77777777" w:rsidTr="00F94E19">
        <w:tc>
          <w:tcPr>
            <w:tcW w:w="2411" w:type="dxa"/>
          </w:tcPr>
          <w:p w14:paraId="797BDFE7" w14:textId="77777777" w:rsidR="00D5516E" w:rsidRPr="00B1243C" w:rsidRDefault="00D5516E" w:rsidP="00D5516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hip</w:t>
            </w:r>
          </w:p>
        </w:tc>
        <w:tc>
          <w:tcPr>
            <w:tcW w:w="850" w:type="dxa"/>
          </w:tcPr>
          <w:p w14:paraId="20498ACB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5E5A8C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EC48DAA" w14:textId="77777777" w:rsidR="00D5516E" w:rsidRPr="00B1243C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7BA6A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3B5EE54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584B7D2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F8CF30A" w14:textId="77777777" w:rsidR="00D5516E" w:rsidRPr="00B1243C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D54BB4B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6A22568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581D59B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0EC7872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AD57EC9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417F0B" w14:paraId="5AB33E85" w14:textId="77777777" w:rsidTr="00F94E19">
        <w:tc>
          <w:tcPr>
            <w:tcW w:w="2411" w:type="dxa"/>
          </w:tcPr>
          <w:p w14:paraId="3DC0FE44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2FE740F5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276" w:type="dxa"/>
          </w:tcPr>
          <w:p w14:paraId="55B3D111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0, 46.8)</w:t>
            </w:r>
          </w:p>
        </w:tc>
        <w:tc>
          <w:tcPr>
            <w:tcW w:w="1134" w:type="dxa"/>
          </w:tcPr>
          <w:p w14:paraId="6E685FC0" w14:textId="77777777" w:rsidR="00D5516E" w:rsidRPr="00B1243C" w:rsidRDefault="001F335D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417" w:type="dxa"/>
          </w:tcPr>
          <w:p w14:paraId="352E3C24" w14:textId="77777777" w:rsidR="00D5516E" w:rsidRPr="00B1243C" w:rsidRDefault="001F335D" w:rsidP="001F335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, 61.0)</w:t>
            </w:r>
          </w:p>
        </w:tc>
        <w:tc>
          <w:tcPr>
            <w:tcW w:w="709" w:type="dxa"/>
          </w:tcPr>
          <w:p w14:paraId="49C6006D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14:paraId="4C0B3D26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, 0.28)</w:t>
            </w:r>
          </w:p>
        </w:tc>
        <w:tc>
          <w:tcPr>
            <w:tcW w:w="1134" w:type="dxa"/>
          </w:tcPr>
          <w:p w14:paraId="6635B5B1" w14:textId="77777777" w:rsidR="00D5516E" w:rsidRPr="00B1243C" w:rsidRDefault="001F335D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</w:tcPr>
          <w:p w14:paraId="35882DCE" w14:textId="77777777" w:rsidR="00D5516E" w:rsidRPr="00B1243C" w:rsidRDefault="001F335D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, 0.38)</w:t>
            </w:r>
          </w:p>
        </w:tc>
        <w:tc>
          <w:tcPr>
            <w:tcW w:w="708" w:type="dxa"/>
          </w:tcPr>
          <w:p w14:paraId="4451FDE5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8860DAA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C6F392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07B0674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417F0B" w14:paraId="625B6358" w14:textId="77777777" w:rsidTr="00F94E19">
        <w:tc>
          <w:tcPr>
            <w:tcW w:w="2411" w:type="dxa"/>
          </w:tcPr>
          <w:p w14:paraId="29725EDE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23AE295E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1276" w:type="dxa"/>
          </w:tcPr>
          <w:p w14:paraId="6B75AFE5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1.9, 21.7)</w:t>
            </w:r>
          </w:p>
        </w:tc>
        <w:tc>
          <w:tcPr>
            <w:tcW w:w="1134" w:type="dxa"/>
          </w:tcPr>
          <w:p w14:paraId="1CE9DF9A" w14:textId="77777777" w:rsidR="00D5516E" w:rsidRPr="00B1243C" w:rsidRDefault="00C8347C" w:rsidP="00D551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417" w:type="dxa"/>
          </w:tcPr>
          <w:p w14:paraId="5333D0B7" w14:textId="77777777" w:rsidR="00D5516E" w:rsidRPr="00B1243C" w:rsidRDefault="00C8347C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3.5, 24.3)</w:t>
            </w:r>
          </w:p>
        </w:tc>
        <w:tc>
          <w:tcPr>
            <w:tcW w:w="709" w:type="dxa"/>
          </w:tcPr>
          <w:p w14:paraId="05DAD80C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</w:tcPr>
          <w:p w14:paraId="379EF67D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, 0.17)</w:t>
            </w:r>
          </w:p>
        </w:tc>
        <w:tc>
          <w:tcPr>
            <w:tcW w:w="1134" w:type="dxa"/>
          </w:tcPr>
          <w:p w14:paraId="6862E0BD" w14:textId="77777777" w:rsidR="00D5516E" w:rsidRPr="00B1243C" w:rsidRDefault="00992F62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</w:tcPr>
          <w:p w14:paraId="3454AFDE" w14:textId="77777777" w:rsidR="00D5516E" w:rsidRPr="00B1243C" w:rsidRDefault="00992F62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,</w:t>
            </w:r>
            <w:r w:rsidR="00334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0)</w:t>
            </w:r>
          </w:p>
        </w:tc>
        <w:tc>
          <w:tcPr>
            <w:tcW w:w="708" w:type="dxa"/>
          </w:tcPr>
          <w:p w14:paraId="2FEB9F22" w14:textId="77777777" w:rsidR="00D5516E" w:rsidRPr="00417F0B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D4499C3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BCBD9CE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66F995D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B1243C" w14:paraId="0FE58821" w14:textId="77777777" w:rsidTr="00F94E19">
        <w:tc>
          <w:tcPr>
            <w:tcW w:w="2411" w:type="dxa"/>
          </w:tcPr>
          <w:p w14:paraId="66FF09A6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6122079C" w14:textId="77777777" w:rsidR="00D5516E" w:rsidRPr="00D2382A" w:rsidRDefault="00D5516E" w:rsidP="00D5516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</w:tcPr>
          <w:p w14:paraId="718AD17F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4.3, 14.9)</w:t>
            </w:r>
          </w:p>
        </w:tc>
        <w:tc>
          <w:tcPr>
            <w:tcW w:w="1134" w:type="dxa"/>
          </w:tcPr>
          <w:p w14:paraId="7593EF91" w14:textId="77777777" w:rsidR="00D5516E" w:rsidRPr="00B1243C" w:rsidRDefault="008E6720" w:rsidP="008E672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417" w:type="dxa"/>
          </w:tcPr>
          <w:p w14:paraId="475A8663" w14:textId="77777777" w:rsidR="00D5516E" w:rsidRPr="00B1243C" w:rsidRDefault="008E6720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6.9, 15.9)</w:t>
            </w:r>
          </w:p>
        </w:tc>
        <w:tc>
          <w:tcPr>
            <w:tcW w:w="709" w:type="dxa"/>
          </w:tcPr>
          <w:p w14:paraId="76E24F6A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14:paraId="630D9256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, 0.13)</w:t>
            </w:r>
          </w:p>
        </w:tc>
        <w:tc>
          <w:tcPr>
            <w:tcW w:w="1134" w:type="dxa"/>
          </w:tcPr>
          <w:p w14:paraId="1AB3DEC3" w14:textId="77777777" w:rsidR="00D5516E" w:rsidRPr="00B1243C" w:rsidRDefault="009843D4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14:paraId="01759970" w14:textId="77777777" w:rsidR="00D5516E" w:rsidRPr="00B1243C" w:rsidRDefault="009843D4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, 0.13)</w:t>
            </w:r>
          </w:p>
        </w:tc>
        <w:tc>
          <w:tcPr>
            <w:tcW w:w="708" w:type="dxa"/>
          </w:tcPr>
          <w:p w14:paraId="178C12D1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3BA8715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5DD2DF2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21388225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B1243C" w14:paraId="0A88E108" w14:textId="77777777" w:rsidTr="00F94E19">
        <w:tc>
          <w:tcPr>
            <w:tcW w:w="2411" w:type="dxa"/>
          </w:tcPr>
          <w:p w14:paraId="73A426C9" w14:textId="77777777" w:rsidR="00D5516E" w:rsidRPr="00B1243C" w:rsidRDefault="00D5516E" w:rsidP="00D5516E">
            <w:pPr>
              <w:spacing w:before="6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850" w:type="dxa"/>
          </w:tcPr>
          <w:p w14:paraId="7B70F430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54C95A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BD5B89" w14:textId="77777777" w:rsidR="00D5516E" w:rsidRPr="00B1243C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D6D6871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94C9071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4E0D47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60288B" w14:textId="77777777" w:rsidR="00D5516E" w:rsidRPr="00B1243C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E004ED7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CDD48A1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037F6A5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FDED96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31905E92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417F0B" w14:paraId="3B3EB2B9" w14:textId="77777777" w:rsidTr="00F94E19">
        <w:tc>
          <w:tcPr>
            <w:tcW w:w="2411" w:type="dxa"/>
          </w:tcPr>
          <w:p w14:paraId="402DA927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32BF0E51" w14:textId="77777777" w:rsidR="00D5516E" w:rsidRPr="008B3D7D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.4</w:t>
            </w:r>
          </w:p>
        </w:tc>
        <w:tc>
          <w:tcPr>
            <w:tcW w:w="1276" w:type="dxa"/>
          </w:tcPr>
          <w:p w14:paraId="66950866" w14:textId="77777777" w:rsidR="00D5516E" w:rsidRPr="008B3D7D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1.0, </w:t>
            </w:r>
            <w:proofErr w:type="gramStart"/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.8)*</w:t>
            </w:r>
            <w:proofErr w:type="gramEnd"/>
          </w:p>
        </w:tc>
        <w:tc>
          <w:tcPr>
            <w:tcW w:w="1134" w:type="dxa"/>
          </w:tcPr>
          <w:p w14:paraId="7E701C20" w14:textId="77777777" w:rsidR="00D5516E" w:rsidRPr="008B3D7D" w:rsidRDefault="00555711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417" w:type="dxa"/>
          </w:tcPr>
          <w:p w14:paraId="2DF3E71F" w14:textId="77777777" w:rsidR="00D5516E" w:rsidRPr="008B3D7D" w:rsidRDefault="00555711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.6, </w:t>
            </w:r>
            <w:proofErr w:type="gramStart"/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)*</w:t>
            </w:r>
            <w:proofErr w:type="gramEnd"/>
          </w:p>
        </w:tc>
        <w:tc>
          <w:tcPr>
            <w:tcW w:w="709" w:type="dxa"/>
          </w:tcPr>
          <w:p w14:paraId="00F64E88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14:paraId="042F68B7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, 0.28)</w:t>
            </w:r>
          </w:p>
        </w:tc>
        <w:tc>
          <w:tcPr>
            <w:tcW w:w="1134" w:type="dxa"/>
          </w:tcPr>
          <w:p w14:paraId="29D0D587" w14:textId="77777777" w:rsidR="00D5516E" w:rsidRPr="00B1243C" w:rsidRDefault="00555711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</w:tcPr>
          <w:p w14:paraId="4B9C5EFD" w14:textId="77777777" w:rsidR="00D5516E" w:rsidRPr="00B1243C" w:rsidRDefault="00555711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F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, 0.44)</w:t>
            </w:r>
          </w:p>
        </w:tc>
        <w:tc>
          <w:tcPr>
            <w:tcW w:w="708" w:type="dxa"/>
          </w:tcPr>
          <w:p w14:paraId="48F4DA47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466A72A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27DA24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0E84F81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417F0B" w14:paraId="7533CB13" w14:textId="77777777" w:rsidTr="00F94E19">
        <w:tc>
          <w:tcPr>
            <w:tcW w:w="2411" w:type="dxa"/>
          </w:tcPr>
          <w:p w14:paraId="6F5B3926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19AC4DC2" w14:textId="77777777" w:rsidR="00D5516E" w:rsidRPr="00D2382A" w:rsidRDefault="00D5516E" w:rsidP="00D5516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276" w:type="dxa"/>
          </w:tcPr>
          <w:p w14:paraId="022FD523" w14:textId="77777777" w:rsidR="00D5516E" w:rsidRPr="00D2382A" w:rsidRDefault="00D5516E" w:rsidP="00D5516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.0, 15.5)</w:t>
            </w:r>
          </w:p>
        </w:tc>
        <w:tc>
          <w:tcPr>
            <w:tcW w:w="1134" w:type="dxa"/>
          </w:tcPr>
          <w:p w14:paraId="00104209" w14:textId="77777777" w:rsidR="00D5516E" w:rsidRPr="00B1243C" w:rsidRDefault="003729DA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417" w:type="dxa"/>
          </w:tcPr>
          <w:p w14:paraId="0AC20E18" w14:textId="77777777" w:rsidR="00D5516E" w:rsidRPr="00B1243C" w:rsidRDefault="003729DA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8.2, 16.7)</w:t>
            </w:r>
          </w:p>
        </w:tc>
        <w:tc>
          <w:tcPr>
            <w:tcW w:w="709" w:type="dxa"/>
          </w:tcPr>
          <w:p w14:paraId="51A36962" w14:textId="77777777" w:rsidR="00D5516E" w:rsidRPr="00D2382A" w:rsidRDefault="00D5516E" w:rsidP="00D5516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</w:tcPr>
          <w:p w14:paraId="050EA617" w14:textId="77777777" w:rsidR="00D5516E" w:rsidRPr="00D2382A" w:rsidRDefault="00D5516E" w:rsidP="00D5516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3, 0.20)</w:t>
            </w:r>
          </w:p>
        </w:tc>
        <w:tc>
          <w:tcPr>
            <w:tcW w:w="1134" w:type="dxa"/>
          </w:tcPr>
          <w:p w14:paraId="1E06751B" w14:textId="77777777" w:rsidR="00D5516E" w:rsidRPr="00B1243C" w:rsidRDefault="00A44C55" w:rsidP="00D5516E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</w:tcPr>
          <w:p w14:paraId="78C761D9" w14:textId="77777777" w:rsidR="00D5516E" w:rsidRPr="00417F0B" w:rsidRDefault="00A44C55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, 0.23)</w:t>
            </w:r>
          </w:p>
        </w:tc>
        <w:tc>
          <w:tcPr>
            <w:tcW w:w="708" w:type="dxa"/>
          </w:tcPr>
          <w:p w14:paraId="1401C842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36C3A5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A079F9C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182E263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16E" w:rsidRPr="00B1243C" w14:paraId="10B7A105" w14:textId="77777777" w:rsidTr="00F94E19">
        <w:tc>
          <w:tcPr>
            <w:tcW w:w="2411" w:type="dxa"/>
          </w:tcPr>
          <w:p w14:paraId="5F02934F" w14:textId="77777777" w:rsidR="00D5516E" w:rsidRPr="00B1243C" w:rsidRDefault="00D5516E" w:rsidP="00D5516E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00DA1DD6" w14:textId="77777777" w:rsidR="00D5516E" w:rsidRPr="00D2382A" w:rsidRDefault="00D5516E" w:rsidP="00D5516E">
            <w:pPr>
              <w:spacing w:before="2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76" w:type="dxa"/>
          </w:tcPr>
          <w:p w14:paraId="4AB74FF1" w14:textId="77777777" w:rsidR="00D5516E" w:rsidRPr="00D2382A" w:rsidRDefault="00D5516E" w:rsidP="00D5516E">
            <w:pPr>
              <w:spacing w:before="20" w:after="6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.5, 13.1)</w:t>
            </w:r>
          </w:p>
        </w:tc>
        <w:tc>
          <w:tcPr>
            <w:tcW w:w="1134" w:type="dxa"/>
          </w:tcPr>
          <w:p w14:paraId="7582A90A" w14:textId="77777777" w:rsidR="00D5516E" w:rsidRPr="00B1243C" w:rsidRDefault="002A48E4" w:rsidP="00D5516E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17" w:type="dxa"/>
          </w:tcPr>
          <w:p w14:paraId="309BDDCB" w14:textId="77777777" w:rsidR="00D5516E" w:rsidRPr="00B1243C" w:rsidRDefault="002A48E4" w:rsidP="00D5516E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-6.7, 14.7)</w:t>
            </w:r>
          </w:p>
        </w:tc>
        <w:tc>
          <w:tcPr>
            <w:tcW w:w="709" w:type="dxa"/>
          </w:tcPr>
          <w:p w14:paraId="669883A5" w14:textId="77777777" w:rsidR="00D5516E" w:rsidRPr="00D2382A" w:rsidRDefault="00D5516E" w:rsidP="00D5516E">
            <w:pPr>
              <w:spacing w:before="20" w:after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14:paraId="03FF350D" w14:textId="77777777" w:rsidR="00D5516E" w:rsidRPr="00D2382A" w:rsidRDefault="00D5516E" w:rsidP="00D5516E">
            <w:pPr>
              <w:spacing w:before="20"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2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, 0.18)</w:t>
            </w:r>
          </w:p>
        </w:tc>
        <w:tc>
          <w:tcPr>
            <w:tcW w:w="1134" w:type="dxa"/>
          </w:tcPr>
          <w:p w14:paraId="70A2DA9C" w14:textId="77777777" w:rsidR="00D5516E" w:rsidRPr="00B1243C" w:rsidRDefault="00E466C7" w:rsidP="00D5516E">
            <w:pPr>
              <w:spacing w:before="20" w:after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14:paraId="32A976ED" w14:textId="77777777" w:rsidR="00D5516E" w:rsidRPr="00B1243C" w:rsidRDefault="00E466C7" w:rsidP="00D5516E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-0.04, 0.20)</w:t>
            </w:r>
          </w:p>
        </w:tc>
        <w:tc>
          <w:tcPr>
            <w:tcW w:w="708" w:type="dxa"/>
          </w:tcPr>
          <w:p w14:paraId="2A443D70" w14:textId="77777777" w:rsidR="00D5516E" w:rsidRPr="00B1243C" w:rsidRDefault="00D5516E" w:rsidP="00D5516E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6F5B547" w14:textId="77777777" w:rsidR="00D5516E" w:rsidRPr="00B1243C" w:rsidRDefault="00D5516E" w:rsidP="00D5516E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38121F" w14:textId="77777777" w:rsidR="00D5516E" w:rsidRPr="00B1243C" w:rsidRDefault="00D5516E" w:rsidP="00D5516E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11C2B57" w14:textId="77777777" w:rsidR="00D5516E" w:rsidRPr="00B1243C" w:rsidRDefault="00D5516E" w:rsidP="00D5516E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</w:tbl>
    <w:p w14:paraId="6FA8EC52" w14:textId="3454353E" w:rsidR="00D5516E" w:rsidRPr="00B1243C" w:rsidRDefault="00D5516E" w:rsidP="00B2670F">
      <w:pPr>
        <w:spacing w:before="20" w:after="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Values 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>represent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 unstandardized linear regression coefficients B (crude and adjusted) and reflect the differences and 95% confidence intervals between increase in maternal retinol, 25(OH)D=25-hydroxyvitamin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, and 1,25(OH)</w:t>
      </w:r>
      <w:r w:rsidRPr="00B1243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=1,25-hydroxyvitamin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 concentrations and adult offspring bone parameters. Dependent variable was adjus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the following maternal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covariates: age at delivery, preconception body mass index, educational level and smoking during pregnancy, and for offspring birth weight</w:t>
      </w:r>
      <w:r w:rsidR="008B3D7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 *</w:t>
      </w:r>
      <w:r w:rsidR="0092476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124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924764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.05</w:t>
      </w:r>
    </w:p>
    <w:p w14:paraId="3E7EE5C6" w14:textId="77777777" w:rsidR="00D5516E" w:rsidRPr="00B1243C" w:rsidRDefault="00D5516E" w:rsidP="00B2670F">
      <w:pPr>
        <w:spacing w:before="20" w:after="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541AAA2" w14:textId="77777777" w:rsidR="001B5691" w:rsidRDefault="00EF7292" w:rsidP="00B2670F">
      <w:pPr>
        <w:spacing w:line="480" w:lineRule="auto"/>
        <w:rPr>
          <w:lang w:val="en-US"/>
        </w:rPr>
      </w:pPr>
    </w:p>
    <w:p w14:paraId="633BCA30" w14:textId="77777777" w:rsidR="00F24496" w:rsidRDefault="00F24496" w:rsidP="00D5516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C87C44" w14:textId="77777777" w:rsidR="00F24496" w:rsidRDefault="00F24496" w:rsidP="00D5516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F24496" w:rsidSect="00D551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DDEA6" w14:textId="77777777" w:rsidR="0066020D" w:rsidRDefault="0066020D" w:rsidP="00286749">
      <w:pPr>
        <w:spacing w:after="0" w:line="240" w:lineRule="auto"/>
      </w:pPr>
      <w:r>
        <w:separator/>
      </w:r>
    </w:p>
  </w:endnote>
  <w:endnote w:type="continuationSeparator" w:id="0">
    <w:p w14:paraId="14A533C0" w14:textId="77777777" w:rsidR="0066020D" w:rsidRDefault="0066020D" w:rsidP="0028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29282" w14:textId="77777777" w:rsidR="0066020D" w:rsidRDefault="0066020D" w:rsidP="00286749">
      <w:pPr>
        <w:spacing w:after="0" w:line="240" w:lineRule="auto"/>
      </w:pPr>
      <w:r>
        <w:separator/>
      </w:r>
    </w:p>
  </w:footnote>
  <w:footnote w:type="continuationSeparator" w:id="0">
    <w:p w14:paraId="4D3F2159" w14:textId="77777777" w:rsidR="0066020D" w:rsidRDefault="0066020D" w:rsidP="00286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16E"/>
    <w:rsid w:val="00041617"/>
    <w:rsid w:val="00057B1F"/>
    <w:rsid w:val="0007430B"/>
    <w:rsid w:val="000E45F8"/>
    <w:rsid w:val="000F7EAD"/>
    <w:rsid w:val="00121F93"/>
    <w:rsid w:val="001238A2"/>
    <w:rsid w:val="00132E89"/>
    <w:rsid w:val="00152EA7"/>
    <w:rsid w:val="00164209"/>
    <w:rsid w:val="00170DBB"/>
    <w:rsid w:val="0017221C"/>
    <w:rsid w:val="00182BEB"/>
    <w:rsid w:val="00190408"/>
    <w:rsid w:val="00196BEC"/>
    <w:rsid w:val="001A3FA4"/>
    <w:rsid w:val="001B4655"/>
    <w:rsid w:val="001C79F5"/>
    <w:rsid w:val="001E3C3A"/>
    <w:rsid w:val="001F335D"/>
    <w:rsid w:val="00202443"/>
    <w:rsid w:val="002245EA"/>
    <w:rsid w:val="00276E2D"/>
    <w:rsid w:val="00286749"/>
    <w:rsid w:val="002A4058"/>
    <w:rsid w:val="002A48E4"/>
    <w:rsid w:val="002B122B"/>
    <w:rsid w:val="002B68C3"/>
    <w:rsid w:val="002E3481"/>
    <w:rsid w:val="00334265"/>
    <w:rsid w:val="003729DA"/>
    <w:rsid w:val="003753EB"/>
    <w:rsid w:val="003A3D86"/>
    <w:rsid w:val="003E779F"/>
    <w:rsid w:val="004362BC"/>
    <w:rsid w:val="004E2EEF"/>
    <w:rsid w:val="004E4685"/>
    <w:rsid w:val="00502BB6"/>
    <w:rsid w:val="00553C78"/>
    <w:rsid w:val="00555711"/>
    <w:rsid w:val="00574646"/>
    <w:rsid w:val="005A079D"/>
    <w:rsid w:val="005E24A6"/>
    <w:rsid w:val="0063273E"/>
    <w:rsid w:val="00651736"/>
    <w:rsid w:val="0066020D"/>
    <w:rsid w:val="006721CB"/>
    <w:rsid w:val="00677DD6"/>
    <w:rsid w:val="006D223D"/>
    <w:rsid w:val="006E63A4"/>
    <w:rsid w:val="007165CB"/>
    <w:rsid w:val="007556C8"/>
    <w:rsid w:val="0076092B"/>
    <w:rsid w:val="007A372E"/>
    <w:rsid w:val="007B1BBA"/>
    <w:rsid w:val="007B1E94"/>
    <w:rsid w:val="008046EE"/>
    <w:rsid w:val="00840E92"/>
    <w:rsid w:val="00844E05"/>
    <w:rsid w:val="00855D36"/>
    <w:rsid w:val="008720F1"/>
    <w:rsid w:val="008730C3"/>
    <w:rsid w:val="008873CA"/>
    <w:rsid w:val="008B08B2"/>
    <w:rsid w:val="008B3D7D"/>
    <w:rsid w:val="008E648D"/>
    <w:rsid w:val="008E6720"/>
    <w:rsid w:val="00901E00"/>
    <w:rsid w:val="00902D07"/>
    <w:rsid w:val="00915F92"/>
    <w:rsid w:val="00924764"/>
    <w:rsid w:val="00930924"/>
    <w:rsid w:val="009626A4"/>
    <w:rsid w:val="009655DD"/>
    <w:rsid w:val="009843D4"/>
    <w:rsid w:val="00987A06"/>
    <w:rsid w:val="0099277C"/>
    <w:rsid w:val="00992F62"/>
    <w:rsid w:val="009942A1"/>
    <w:rsid w:val="009A04DB"/>
    <w:rsid w:val="009A2545"/>
    <w:rsid w:val="009D0942"/>
    <w:rsid w:val="00A13E7F"/>
    <w:rsid w:val="00A44C55"/>
    <w:rsid w:val="00A62ABC"/>
    <w:rsid w:val="00AB1CD3"/>
    <w:rsid w:val="00AB6D59"/>
    <w:rsid w:val="00AC5426"/>
    <w:rsid w:val="00B2670F"/>
    <w:rsid w:val="00B52DD4"/>
    <w:rsid w:val="00B61A8F"/>
    <w:rsid w:val="00BB5FDA"/>
    <w:rsid w:val="00BC69D2"/>
    <w:rsid w:val="00BE08CA"/>
    <w:rsid w:val="00BE2D86"/>
    <w:rsid w:val="00BE5473"/>
    <w:rsid w:val="00BF759B"/>
    <w:rsid w:val="00C21FB5"/>
    <w:rsid w:val="00C34288"/>
    <w:rsid w:val="00C35AC1"/>
    <w:rsid w:val="00C80EE8"/>
    <w:rsid w:val="00C8347C"/>
    <w:rsid w:val="00CE574E"/>
    <w:rsid w:val="00D2051D"/>
    <w:rsid w:val="00D20931"/>
    <w:rsid w:val="00D400AF"/>
    <w:rsid w:val="00D403D1"/>
    <w:rsid w:val="00D44BF9"/>
    <w:rsid w:val="00D5040E"/>
    <w:rsid w:val="00D5516E"/>
    <w:rsid w:val="00D7737E"/>
    <w:rsid w:val="00E11AFD"/>
    <w:rsid w:val="00E40223"/>
    <w:rsid w:val="00E466C7"/>
    <w:rsid w:val="00E70F93"/>
    <w:rsid w:val="00E96967"/>
    <w:rsid w:val="00EA6A7E"/>
    <w:rsid w:val="00EF54F9"/>
    <w:rsid w:val="00EF7292"/>
    <w:rsid w:val="00F026D4"/>
    <w:rsid w:val="00F02C9E"/>
    <w:rsid w:val="00F03E25"/>
    <w:rsid w:val="00F24496"/>
    <w:rsid w:val="00F346BB"/>
    <w:rsid w:val="00F74D38"/>
    <w:rsid w:val="00F94E19"/>
    <w:rsid w:val="00F95D59"/>
    <w:rsid w:val="00FE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C3ECB"/>
  <w15:chartTrackingRefBased/>
  <w15:docId w15:val="{E80F0901-FE98-48D2-BB78-01CBE01A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E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E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B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749"/>
  </w:style>
  <w:style w:type="paragraph" w:styleId="Footer">
    <w:name w:val="footer"/>
    <w:basedOn w:val="Normal"/>
    <w:link w:val="FooterChar"/>
    <w:uiPriority w:val="99"/>
    <w:unhideWhenUsed/>
    <w:rsid w:val="0028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6FFF4-96A0-4B58-A3F1-D48DAB910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ima N. D. Balasuriya</dc:creator>
  <cp:keywords/>
  <dc:description/>
  <cp:lastModifiedBy>Chandima N. D. Balasuriya</cp:lastModifiedBy>
  <cp:revision>3</cp:revision>
  <cp:lastPrinted>2018-10-11T17:02:00Z</cp:lastPrinted>
  <dcterms:created xsi:type="dcterms:W3CDTF">2019-09-12T14:54:00Z</dcterms:created>
  <dcterms:modified xsi:type="dcterms:W3CDTF">2019-09-12T14:56:00Z</dcterms:modified>
</cp:coreProperties>
</file>